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50013" w14:textId="05A70602" w:rsidR="00EB42A1" w:rsidRPr="007F0618" w:rsidRDefault="00C061A4" w:rsidP="00074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0618">
        <w:rPr>
          <w:rFonts w:ascii="Times New Roman" w:hAnsi="Times New Roman" w:cs="Times New Roman"/>
          <w:sz w:val="24"/>
          <w:szCs w:val="24"/>
        </w:rPr>
        <w:t xml:space="preserve">Online </w:t>
      </w:r>
      <w:r w:rsidR="005F6FA0">
        <w:rPr>
          <w:rFonts w:ascii="Times New Roman" w:hAnsi="Times New Roman" w:cs="Times New Roman"/>
          <w:sz w:val="24"/>
          <w:szCs w:val="24"/>
        </w:rPr>
        <w:t>Resource 1</w:t>
      </w:r>
      <w:r w:rsidR="00A15761">
        <w:rPr>
          <w:rFonts w:ascii="Times New Roman" w:hAnsi="Times New Roman" w:cs="Times New Roman"/>
          <w:sz w:val="24"/>
          <w:szCs w:val="24"/>
        </w:rPr>
        <w:t xml:space="preserve">. </w:t>
      </w:r>
      <w:r w:rsidR="00D6734E" w:rsidRPr="007F0618">
        <w:rPr>
          <w:rFonts w:ascii="Times New Roman" w:hAnsi="Times New Roman" w:cs="Times New Roman"/>
          <w:sz w:val="24"/>
          <w:szCs w:val="24"/>
        </w:rPr>
        <w:t xml:space="preserve">Bivariate </w:t>
      </w:r>
      <w:r w:rsidRPr="007F0618">
        <w:rPr>
          <w:rFonts w:ascii="Times New Roman" w:hAnsi="Times New Roman" w:cs="Times New Roman"/>
          <w:sz w:val="24"/>
          <w:szCs w:val="24"/>
        </w:rPr>
        <w:t>c</w:t>
      </w:r>
      <w:r w:rsidR="00D6734E" w:rsidRPr="007F0618">
        <w:rPr>
          <w:rFonts w:ascii="Times New Roman" w:hAnsi="Times New Roman" w:cs="Times New Roman"/>
          <w:sz w:val="24"/>
          <w:szCs w:val="24"/>
        </w:rPr>
        <w:t xml:space="preserve">orrelations </w:t>
      </w:r>
      <w:r w:rsidRPr="007F0618">
        <w:rPr>
          <w:rFonts w:ascii="Times New Roman" w:hAnsi="Times New Roman" w:cs="Times New Roman"/>
          <w:sz w:val="24"/>
          <w:szCs w:val="24"/>
        </w:rPr>
        <w:t>b</w:t>
      </w:r>
      <w:r w:rsidR="00074D21" w:rsidRPr="007F0618">
        <w:rPr>
          <w:rFonts w:ascii="Times New Roman" w:hAnsi="Times New Roman" w:cs="Times New Roman"/>
          <w:sz w:val="24"/>
          <w:szCs w:val="24"/>
        </w:rPr>
        <w:t xml:space="preserve">etween </w:t>
      </w:r>
      <w:r w:rsidRPr="007F0618">
        <w:rPr>
          <w:rFonts w:ascii="Times New Roman" w:hAnsi="Times New Roman" w:cs="Times New Roman"/>
          <w:sz w:val="24"/>
          <w:szCs w:val="24"/>
        </w:rPr>
        <w:t>p</w:t>
      </w:r>
      <w:r w:rsidR="00074D21" w:rsidRPr="007F0618">
        <w:rPr>
          <w:rFonts w:ascii="Times New Roman" w:hAnsi="Times New Roman" w:cs="Times New Roman"/>
          <w:sz w:val="24"/>
          <w:szCs w:val="24"/>
        </w:rPr>
        <w:t xml:space="preserve">redictors and </w:t>
      </w:r>
      <w:r w:rsidRPr="007F0618">
        <w:rPr>
          <w:rFonts w:ascii="Times New Roman" w:hAnsi="Times New Roman" w:cs="Times New Roman"/>
          <w:sz w:val="24"/>
          <w:szCs w:val="24"/>
        </w:rPr>
        <w:t>o</w:t>
      </w:r>
      <w:r w:rsidR="00074D21" w:rsidRPr="007F0618">
        <w:rPr>
          <w:rFonts w:ascii="Times New Roman" w:hAnsi="Times New Roman" w:cs="Times New Roman"/>
          <w:sz w:val="24"/>
          <w:szCs w:val="24"/>
        </w:rPr>
        <w:t>utcomes</w:t>
      </w:r>
    </w:p>
    <w:tbl>
      <w:tblPr>
        <w:tblStyle w:val="TableGrid"/>
        <w:tblW w:w="13926" w:type="dxa"/>
        <w:tblLook w:val="04A0" w:firstRow="1" w:lastRow="0" w:firstColumn="1" w:lastColumn="0" w:noHBand="0" w:noVBand="1"/>
      </w:tblPr>
      <w:tblGrid>
        <w:gridCol w:w="4395"/>
        <w:gridCol w:w="1059"/>
        <w:gridCol w:w="1059"/>
        <w:gridCol w:w="1059"/>
        <w:gridCol w:w="1059"/>
        <w:gridCol w:w="1059"/>
        <w:gridCol w:w="1059"/>
        <w:gridCol w:w="1059"/>
        <w:gridCol w:w="1059"/>
        <w:gridCol w:w="1059"/>
      </w:tblGrid>
      <w:tr w:rsidR="001059D7" w14:paraId="48E6F315" w14:textId="77777777" w:rsidTr="001059D7">
        <w:trPr>
          <w:trHeight w:val="563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9D772" w14:textId="6FF5BA62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B200F" w14:textId="40FC404E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9ABCE" w14:textId="283BD02C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0B4D6" w14:textId="19ADE7AD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635A9" w14:textId="5AA1B005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5458C" w14:textId="07EA926D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9EBB1" w14:textId="4D001492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3CB5B" w14:textId="17220EFE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D24AB" w14:textId="10A5D39C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4A051" w14:textId="44B3B707" w:rsidR="001059D7" w:rsidRPr="00074D21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059D7" w14:paraId="2B13407B" w14:textId="77777777" w:rsidTr="001059D7">
        <w:trPr>
          <w:trHeight w:val="58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84C03" w14:textId="0478AF73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D2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vidual </w:t>
            </w:r>
            <w:r w:rsidRPr="00074D21">
              <w:rPr>
                <w:rFonts w:ascii="Times New Roman" w:hAnsi="Times New Roman" w:cs="Times New Roman"/>
                <w:sz w:val="24"/>
                <w:szCs w:val="24"/>
              </w:rPr>
              <w:t>PEAA: physical health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8F1B2" w14:textId="4A4EE3CE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D1500" w14:textId="1A333A5F" w:rsidR="001059D7" w:rsidRPr="003E0AC9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3**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B8AF3" w14:textId="282CC230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0**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E5FF9" w14:textId="49C79598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4A92D" w14:textId="30295A4C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2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AF564" w14:textId="3CCD18B0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E4F98F" w14:textId="587E6999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6C315" w14:textId="58216A58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3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6D830" w14:textId="1253E78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</w:tr>
      <w:tr w:rsidR="001059D7" w14:paraId="3195EF40" w14:textId="77777777" w:rsidTr="001059D7">
        <w:trPr>
          <w:trHeight w:val="5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890B" w14:textId="088CFD6B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I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A: mental heal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3F70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A0BB" w14:textId="70BFE09F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CEC5" w14:textId="52AA8800" w:rsidR="001059D7" w:rsidRPr="003E0AC9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0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352F" w14:textId="308AA2E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08D7" w14:textId="0831D3F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05DB" w14:textId="4EE0A471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962C" w14:textId="577BE5F1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FA3D" w14:textId="1A326F3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D159" w14:textId="3973DC6F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1059D7" w14:paraId="5C371837" w14:textId="77777777" w:rsidTr="001059D7">
        <w:trPr>
          <w:trHeight w:val="5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4357" w14:textId="23E2AF50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I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AA: social engagem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395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DB07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6606" w14:textId="7054B175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BCC9" w14:textId="711A1895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453C" w14:textId="7A9DFFAC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DCF3" w14:textId="015389D3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1B11" w14:textId="17840A34" w:rsidR="001059D7" w:rsidRDefault="00F92C5B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0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  <w:r w:rsidR="0010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F04E9" w14:textId="2035041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3F27" w14:textId="78D4F67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</w:tr>
      <w:tr w:rsidR="001059D7" w14:paraId="7B04006F" w14:textId="77777777" w:rsidTr="001059D7">
        <w:trPr>
          <w:trHeight w:val="5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EF84" w14:textId="29359998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>HH 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imism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664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BA81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E079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543A" w14:textId="31947A7E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1FD8" w14:textId="0D019D43" w:rsidR="001059D7" w:rsidRPr="003E0AC9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7517" w14:textId="3D61B366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C21A" w14:textId="3F3AC4C3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5BF9" w14:textId="66179F7D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5B77" w14:textId="762A1472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*</w:t>
            </w:r>
          </w:p>
        </w:tc>
      </w:tr>
      <w:tr w:rsidR="001059D7" w14:paraId="0B297F8F" w14:textId="77777777" w:rsidTr="001059D7">
        <w:trPr>
          <w:trHeight w:val="5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9A48" w14:textId="506D231C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>HH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cientiousnes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B504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33C5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D3D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1586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A7A6" w14:textId="38B0E474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4959" w14:textId="5F167A5E" w:rsidR="001059D7" w:rsidRDefault="00F92C5B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="001059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9E19" w14:textId="3CF1B95D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D27E" w14:textId="3DAC1D41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2E218" w14:textId="1617EA69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*</w:t>
            </w:r>
          </w:p>
        </w:tc>
      </w:tr>
      <w:tr w:rsidR="001059D7" w14:paraId="0223D505" w14:textId="77777777" w:rsidTr="001059D7">
        <w:trPr>
          <w:trHeight w:val="5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49F8" w14:textId="4E8B1061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 xml:space="preserve">HH </w:t>
            </w:r>
            <w:r w:rsidR="008F66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fe goal: civic engagem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91B3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5B5E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E8BC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47FE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B0FE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D253" w14:textId="1F1FB27E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69A9" w14:textId="007DCB5C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F92C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3203" w14:textId="720D3FD0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9114" w14:textId="5D355B85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BD1D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1059D7" w14:paraId="6F944899" w14:textId="77777777" w:rsidTr="001059D7">
        <w:trPr>
          <w:trHeight w:val="5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C4C8" w14:textId="4DC7F480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>HH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stereotypes: physical heal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0DB0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1265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9778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83DA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10F3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A16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FD20" w14:textId="5EB8158B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71C4" w14:textId="5056C068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A3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4E6F" w14:textId="2C3B9BFC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4D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1059D7" w14:paraId="35C87649" w14:textId="77777777" w:rsidTr="001059D7">
        <w:trPr>
          <w:trHeight w:val="56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03E1" w14:textId="773FB28C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>HH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stereotypes: mental health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909A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30D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D01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E5AF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255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7DDA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DD7B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5D86" w14:textId="46C58271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AD1B" w14:textId="597C786F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A38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1059D7" w14:paraId="0DC95DD3" w14:textId="77777777" w:rsidTr="001059D7">
        <w:trPr>
          <w:trHeight w:val="58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EA403" w14:textId="74198AF5" w:rsidR="001059D7" w:rsidRPr="00074D21" w:rsidRDefault="001059D7" w:rsidP="00074D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8F665B">
              <w:rPr>
                <w:rFonts w:ascii="Times New Roman" w:hAnsi="Times New Roman" w:cs="Times New Roman"/>
                <w:sz w:val="24"/>
                <w:szCs w:val="24"/>
              </w:rPr>
              <w:t>HH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stereotypes: social engagement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70199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523BF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9361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C28A8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07FE2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6EC8C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DA2D4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C9567" w14:textId="7777777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C69F4" w14:textId="5DC0D567" w:rsidR="001059D7" w:rsidRDefault="001059D7" w:rsidP="00074D2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62C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—</w:t>
            </w:r>
          </w:p>
        </w:tc>
      </w:tr>
    </w:tbl>
    <w:p w14:paraId="74B3AB00" w14:textId="5E24897D" w:rsidR="003E0AC9" w:rsidRDefault="003E0AC9" w:rsidP="003E0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1DD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2D1D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AA = perceived expectations for active aging. </w:t>
      </w:r>
      <w:r w:rsidR="008F665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H = household. </w:t>
      </w:r>
      <w:r w:rsidR="001059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riables 4–9 </w:t>
      </w:r>
      <w:r w:rsidR="00F92C5B"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="001059D7">
        <w:rPr>
          <w:rFonts w:ascii="Times New Roman" w:eastAsia="Calibri" w:hAnsi="Times New Roman" w:cs="Times New Roman"/>
          <w:sz w:val="24"/>
          <w:szCs w:val="24"/>
          <w:lang w:val="en-US"/>
        </w:rPr>
        <w:t>predictors</w:t>
      </w:r>
      <w:r w:rsidR="00F92C5B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1059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B06CC">
        <w:rPr>
          <w:rFonts w:ascii="Times New Roman" w:eastAsia="Calibri" w:hAnsi="Times New Roman" w:cs="Times New Roman"/>
          <w:sz w:val="24"/>
          <w:szCs w:val="24"/>
          <w:lang w:val="en-US"/>
        </w:rPr>
        <w:t>represent</w:t>
      </w:r>
      <w:r w:rsidR="001059D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BB06CC" w:rsidRPr="00BB0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an scores </w:t>
      </w:r>
      <w:r w:rsidR="00BB06CC">
        <w:rPr>
          <w:rFonts w:ascii="Times New Roman" w:eastAsia="Calibri" w:hAnsi="Times New Roman" w:cs="Times New Roman"/>
          <w:sz w:val="24"/>
          <w:szCs w:val="24"/>
          <w:lang w:val="en-US"/>
        </w:rPr>
        <w:t>for each participants’</w:t>
      </w:r>
      <w:r w:rsidR="00BB06CC" w:rsidRPr="00BB06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ousehold members</w:t>
      </w:r>
      <w:r w:rsidR="00BB06CC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FC08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D25F74">
        <w:rPr>
          <w:rFonts w:ascii="Times New Roman" w:eastAsia="Calibri" w:hAnsi="Times New Roman" w:cs="Times New Roman"/>
          <w:sz w:val="24"/>
          <w:szCs w:val="24"/>
        </w:rPr>
        <w:t>These measures excluded individual participants’ respective scores</w:t>
      </w:r>
      <w:r w:rsidR="00FC083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739E2090" w14:textId="77777777" w:rsidR="00A15761" w:rsidRDefault="003E0AC9" w:rsidP="00A927C9">
      <w:pPr>
        <w:rPr>
          <w:rFonts w:ascii="Times New Roman" w:hAnsi="Times New Roman" w:cs="Times New Roman"/>
          <w:sz w:val="24"/>
          <w:szCs w:val="24"/>
          <w:lang w:val="en-US"/>
        </w:rPr>
        <w:sectPr w:rsidR="00A15761" w:rsidSect="000001A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3E0A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F5DF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F5DFF">
        <w:rPr>
          <w:rFonts w:ascii="Times New Roman" w:hAnsi="Times New Roman" w:cs="Times New Roman"/>
          <w:sz w:val="24"/>
          <w:szCs w:val="24"/>
          <w:lang w:val="en-US"/>
        </w:rPr>
        <w:t xml:space="preserve"> &lt; .0</w:t>
      </w:r>
      <w:r>
        <w:rPr>
          <w:rFonts w:ascii="Times New Roman" w:hAnsi="Times New Roman" w:cs="Times New Roman"/>
          <w:sz w:val="24"/>
          <w:szCs w:val="24"/>
          <w:lang w:val="en-US"/>
        </w:rPr>
        <w:t>5 **</w:t>
      </w:r>
      <w:r w:rsidRPr="009F5DF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F5DFF">
        <w:rPr>
          <w:rFonts w:ascii="Times New Roman" w:hAnsi="Times New Roman" w:cs="Times New Roman"/>
          <w:sz w:val="24"/>
          <w:szCs w:val="24"/>
          <w:lang w:val="en-US"/>
        </w:rPr>
        <w:t xml:space="preserve"> &lt; .01.</w:t>
      </w:r>
    </w:p>
    <w:p w14:paraId="659E780F" w14:textId="42921887" w:rsidR="00A15761" w:rsidRDefault="00A15761" w:rsidP="00A927C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157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Online Resource 2. </w:t>
      </w:r>
      <w:r w:rsidR="00EA79E6" w:rsidRPr="00197D19">
        <w:rPr>
          <w:rFonts w:ascii="Times New Roman" w:hAnsi="Times New Roman" w:cs="Times New Roman"/>
          <w:sz w:val="20"/>
          <w:szCs w:val="20"/>
          <w:lang w:val="en-US"/>
        </w:rPr>
        <w:t xml:space="preserve">Partner </w:t>
      </w:r>
      <w:r w:rsidR="00197D19" w:rsidRPr="00197D19">
        <w:rPr>
          <w:rFonts w:ascii="Times New Roman" w:hAnsi="Times New Roman" w:cs="Times New Roman"/>
          <w:sz w:val="20"/>
          <w:szCs w:val="20"/>
          <w:lang w:val="en-US"/>
        </w:rPr>
        <w:t>effects</w:t>
      </w:r>
      <w:r w:rsidR="00EA79E6" w:rsidRPr="00197D19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197D19" w:rsidRPr="00197D19">
        <w:rPr>
          <w:rFonts w:ascii="Times New Roman" w:hAnsi="Times New Roman" w:cs="Times New Roman"/>
          <w:sz w:val="20"/>
          <w:szCs w:val="20"/>
          <w:lang w:val="en-US"/>
        </w:rPr>
        <w:t xml:space="preserve">middle-aged and older (40+) </w:t>
      </w:r>
      <w:r w:rsidR="00EA79E6" w:rsidRPr="00197D19">
        <w:rPr>
          <w:rFonts w:ascii="Times New Roman" w:hAnsi="Times New Roman" w:cs="Times New Roman"/>
          <w:sz w:val="20"/>
          <w:szCs w:val="20"/>
          <w:lang w:val="en-US"/>
        </w:rPr>
        <w:t>individuals</w:t>
      </w:r>
    </w:p>
    <w:tbl>
      <w:tblPr>
        <w:tblStyle w:val="TableGrid1"/>
        <w:tblW w:w="91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013"/>
        <w:gridCol w:w="1013"/>
        <w:gridCol w:w="926"/>
        <w:gridCol w:w="87"/>
        <w:gridCol w:w="1013"/>
        <w:gridCol w:w="1013"/>
        <w:gridCol w:w="1013"/>
      </w:tblGrid>
      <w:tr w:rsidR="00A15761" w:rsidRPr="00A15761" w14:paraId="48000A3B" w14:textId="77777777" w:rsidTr="00210443">
        <w:trPr>
          <w:trHeight w:val="207"/>
          <w:tblHeader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0CBF7" w14:textId="77777777" w:rsidR="00A15761" w:rsidRPr="00A15761" w:rsidRDefault="00A15761" w:rsidP="002104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D8785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AA: Model 1</w:t>
            </w:r>
          </w:p>
        </w:tc>
        <w:tc>
          <w:tcPr>
            <w:tcW w:w="31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4A30E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AA: Model 2</w:t>
            </w:r>
          </w:p>
        </w:tc>
      </w:tr>
      <w:tr w:rsidR="00A15761" w:rsidRPr="00A15761" w14:paraId="5DDAF5C4" w14:textId="77777777" w:rsidTr="00210443">
        <w:trPr>
          <w:trHeight w:val="166"/>
          <w:tblHeader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5CFA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CB564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9D9D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532B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18F3B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0B8E2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15F8A" w14:textId="77777777" w:rsidR="00A15761" w:rsidRPr="00A15761" w:rsidRDefault="00A15761" w:rsidP="0021044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</w:t>
            </w:r>
          </w:p>
        </w:tc>
      </w:tr>
      <w:tr w:rsidR="00A15761" w:rsidRPr="00A15761" w14:paraId="4EEDBA3C" w14:textId="77777777" w:rsidTr="00210443">
        <w:trPr>
          <w:trHeight w:val="374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348BB" w14:textId="77777777" w:rsidR="00A15761" w:rsidRPr="00A15761" w:rsidRDefault="00A15761" w:rsidP="00210443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ontrol variables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9F051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55114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45D8F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60300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DFED9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6C199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5761" w:rsidRPr="00A15761" w14:paraId="52C5E87A" w14:textId="77777777" w:rsidTr="00210443">
        <w:trPr>
          <w:trHeight w:val="40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E3DCAB2" w14:textId="77777777" w:rsidR="00A15761" w:rsidRPr="00A15761" w:rsidRDefault="00A15761" w:rsidP="00210443">
            <w:pPr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40-54</w:t>
            </w:r>
            <w:r w:rsidRPr="00A15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D312" w14:textId="53EE1DD3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6</w:t>
            </w:r>
          </w:p>
          <w:p w14:paraId="55CF5385" w14:textId="684152C5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0A6F" w14:textId="4C32E304" w:rsidR="00A15761" w:rsidRPr="00A15761" w:rsidRDefault="00E04C4B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15761"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34D0F421" w14:textId="2F6FFE3D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E04C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26B7B" w14:textId="310B1F42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</w:t>
            </w:r>
          </w:p>
          <w:p w14:paraId="5C523130" w14:textId="2860A307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E0AB" w14:textId="18F76C1C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14:paraId="25F8DEFB" w14:textId="4D3DB858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1B60" w14:textId="5AC58644" w:rsidR="00A15761" w:rsidRPr="00A15761" w:rsidRDefault="00505249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15761"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1</w:t>
            </w:r>
          </w:p>
          <w:p w14:paraId="281A03B3" w14:textId="7128BC5B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AAFE" w14:textId="6A9F1D6E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  <w:p w14:paraId="46089842" w14:textId="23E497D5" w:rsidR="00A15761" w:rsidRPr="00A15761" w:rsidRDefault="00A15761" w:rsidP="00210443">
            <w:pPr>
              <w:tabs>
                <w:tab w:val="decimal" w:pos="0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3E3434BD" w14:textId="77777777" w:rsidTr="00210443">
        <w:trPr>
          <w:trHeight w:val="415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0D747B9F" w14:textId="77777777" w:rsidR="00A15761" w:rsidRPr="00A15761" w:rsidRDefault="00A15761" w:rsidP="00210443">
            <w:pPr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55-69</w:t>
            </w:r>
            <w:r w:rsidRPr="00A1576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73A6F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  <w:p w14:paraId="38498C97" w14:textId="0BBB0F6A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55A4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1</w:t>
            </w:r>
          </w:p>
          <w:p w14:paraId="2D197E26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3E2A" w14:textId="7847A1A8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  <w:p w14:paraId="6BA29A3C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ECDA" w14:textId="505B6753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29A2472E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7D56" w14:textId="14C6D13B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55822CF9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3966" w14:textId="6831AC36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  <w:p w14:paraId="031B024F" w14:textId="77777777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3)</w:t>
            </w:r>
          </w:p>
        </w:tc>
      </w:tr>
      <w:tr w:rsidR="00A15761" w:rsidRPr="00A15761" w14:paraId="1B8C3CBB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73D81EA9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2EBB" w14:textId="0185F746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  <w:p w14:paraId="0B96A729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8099" w14:textId="7744C13E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E04C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282D49F8" w14:textId="284B9598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E04C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8782" w14:textId="55A2BA0C" w:rsidR="00A15761" w:rsidRPr="00A15761" w:rsidRDefault="006431CC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15761"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6</w:t>
            </w:r>
          </w:p>
          <w:p w14:paraId="5A0A6CF4" w14:textId="43CFFACD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A7AD" w14:textId="0300D295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  <w:p w14:paraId="49E78C49" w14:textId="4C8E3064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B0B3" w14:textId="613DEFFE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  <w:p w14:paraId="6970973F" w14:textId="70E3E1BF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2C06" w14:textId="03DB1F76" w:rsidR="00A15761" w:rsidRPr="00A15761" w:rsidRDefault="00505249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15761"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  <w:p w14:paraId="54109761" w14:textId="62F4B14A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438874A1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E029943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jective socioeconomic statu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9C8B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4F886E6A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0C454" w14:textId="48BAE4F2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E04C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*</w:t>
            </w:r>
          </w:p>
          <w:p w14:paraId="7878B2F6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F83" w14:textId="658C8EBC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="006431CC"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646C7013" w14:textId="641AC8C1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80CA" w14:textId="7B35AF38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  <w:p w14:paraId="409D90D6" w14:textId="10A535C3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3835" w14:textId="164E7D18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23DB3A9F" w14:textId="1808249C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B8DC" w14:textId="6AD8F643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2F149442" w14:textId="766FB6CB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14DED637" w14:textId="77777777" w:rsidTr="00210443">
        <w:trPr>
          <w:trHeight w:val="30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64EF175B" w14:textId="14C1BE1F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wo-person household</w:t>
            </w:r>
            <w:r w:rsidR="00DD71BC" w:rsidRPr="00DD71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FA37" w14:textId="3140795F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*</w:t>
            </w:r>
          </w:p>
          <w:p w14:paraId="540EE8FF" w14:textId="166C53AC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5062" w14:textId="155D6A88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="00C3446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28D19FF6" w14:textId="4B08381C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</w:t>
            </w:r>
            <w:r w:rsidR="00C3446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6A7A" w14:textId="55FBD38B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*</w:t>
            </w:r>
          </w:p>
          <w:p w14:paraId="4AEB7015" w14:textId="4F9B6212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C473" w14:textId="232D5C74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07783C0F" w14:textId="2B8E3E03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BB7B" w14:textId="606C6F7B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0CB921B9" w14:textId="338298F5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66FD" w14:textId="6E21A806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*</w:t>
            </w:r>
          </w:p>
          <w:p w14:paraId="422EB4E7" w14:textId="257F5CDB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368CB255" w14:textId="77777777" w:rsidTr="00210443">
        <w:trPr>
          <w:trHeight w:val="30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1943AA65" w14:textId="67A75512" w:rsid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ulti-person household</w:t>
            </w:r>
            <w:r w:rsidR="00DD71BC" w:rsidRPr="00DD71B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9EA9" w14:textId="7344CB84" w:rsidR="00A15761" w:rsidRDefault="00EA79E6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1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53ECA6A1" w14:textId="50956CF3" w:rsidR="00EA79E6" w:rsidRPr="00A15761" w:rsidRDefault="00EA79E6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12F6" w14:textId="77777777" w:rsidR="00A15761" w:rsidRDefault="00C3446A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3*</w:t>
            </w:r>
          </w:p>
          <w:p w14:paraId="38C14255" w14:textId="02CC1EEE" w:rsidR="00C3446A" w:rsidRPr="00A15761" w:rsidRDefault="00C3446A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9E84" w14:textId="77777777" w:rsidR="00A15761" w:rsidRDefault="006431CC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5*</w:t>
            </w:r>
          </w:p>
          <w:p w14:paraId="691A9A88" w14:textId="3E2E8EF0" w:rsidR="006431CC" w:rsidRPr="00A15761" w:rsidRDefault="006431CC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6F84" w14:textId="5A98414C" w:rsidR="00A15761" w:rsidRDefault="0004305A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3CA74393" w14:textId="0874DDFF" w:rsidR="0004305A" w:rsidRPr="00A15761" w:rsidRDefault="0004305A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D749" w14:textId="77777777" w:rsidR="00A15761" w:rsidRDefault="00505249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*</w:t>
            </w:r>
          </w:p>
          <w:p w14:paraId="77D83504" w14:textId="50E57CB7" w:rsidR="00505249" w:rsidRPr="00A15761" w:rsidRDefault="00505249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D5E6" w14:textId="39CBE404" w:rsidR="00A15761" w:rsidRDefault="00505249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4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3C76D9C2" w14:textId="441E6E27" w:rsidR="00505249" w:rsidRPr="00A15761" w:rsidRDefault="00505249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9)</w:t>
            </w:r>
          </w:p>
        </w:tc>
      </w:tr>
      <w:tr w:rsidR="00A15761" w:rsidRPr="00A15761" w14:paraId="2A594A92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3CCBCB8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B64A" w14:textId="556EDC4E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9</w:t>
            </w:r>
          </w:p>
          <w:p w14:paraId="1F0DE763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84C6" w14:textId="77A547AE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E04C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  <w:r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0B5C8888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92C2" w14:textId="580BB0E2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  <w:r w:rsidR="006431CC" w:rsidRPr="00A15761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16811603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3C8A" w14:textId="71593E52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  <w:p w14:paraId="48BD76F7" w14:textId="55D6EEA0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ACE3" w14:textId="77090EF3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8</w:t>
            </w:r>
          </w:p>
          <w:p w14:paraId="67BA3B0F" w14:textId="689FC7AC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89EF" w14:textId="2CC7A2C8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  <w:p w14:paraId="21508DB6" w14:textId="3CBF867E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45CB1553" w14:textId="77777777" w:rsidTr="00210443">
        <w:trPr>
          <w:trHeight w:val="471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3E8E9982" w14:textId="1F801FA6" w:rsidR="00A15761" w:rsidRPr="00A15761" w:rsidRDefault="00A15761" w:rsidP="00210443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Partner</w:t>
            </w:r>
            <w:r w:rsidRPr="00A157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 predictor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DB3A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3974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FADF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0DCA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AA85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6344" w14:textId="77777777" w:rsidR="00A15761" w:rsidRPr="00A15761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15761" w:rsidRPr="00A15761" w14:paraId="2E5B99A2" w14:textId="77777777" w:rsidTr="00210443">
        <w:trPr>
          <w:trHeight w:val="48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1AFDE107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ptimism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9526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90D8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9798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7611" w14:textId="124499C8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  <w:p w14:paraId="6C872777" w14:textId="77777777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F067" w14:textId="3F843355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</w:p>
          <w:p w14:paraId="1D704FC0" w14:textId="77777777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324B" w14:textId="1C8E2878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  <w:r w:rsidR="00505249" w:rsidRPr="003E568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1A865445" w14:textId="77777777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22)</w:t>
            </w:r>
          </w:p>
        </w:tc>
      </w:tr>
      <w:tr w:rsidR="00A15761" w:rsidRPr="00A15761" w14:paraId="74201165" w14:textId="77777777" w:rsidTr="00210443">
        <w:trPr>
          <w:trHeight w:val="48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B21A908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nscientiousnes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4ED5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FA53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1DCA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ADD8" w14:textId="5D4A11E4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  <w:p w14:paraId="10CAFAAF" w14:textId="13DD4F68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BC6D" w14:textId="2053C1CF" w:rsidR="00A15761" w:rsidRPr="003E5688" w:rsidRDefault="00505249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 w:rsidR="00A15761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</w:t>
            </w:r>
          </w:p>
          <w:p w14:paraId="4EEC8BEC" w14:textId="318ED1DE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ACE8" w14:textId="092C43A2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505249" w:rsidRPr="003E568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71B627C1" w14:textId="5393CCE9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20321979" w14:textId="77777777" w:rsidTr="00210443">
        <w:trPr>
          <w:trHeight w:val="483"/>
        </w:trPr>
        <w:tc>
          <w:tcPr>
            <w:tcW w:w="3085" w:type="dxa"/>
            <w:tcBorders>
              <w:top w:val="nil"/>
              <w:bottom w:val="nil"/>
              <w:right w:val="nil"/>
            </w:tcBorders>
          </w:tcPr>
          <w:p w14:paraId="0D483A51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stereotypes: P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FB30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1809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E291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B197" w14:textId="0A961472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</w:t>
            </w:r>
          </w:p>
          <w:p w14:paraId="4A35AA53" w14:textId="6B3E81FF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C09" w14:textId="2AEF55F8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  <w:p w14:paraId="6A789C7D" w14:textId="3AE01D5A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6298" w14:textId="03DF963A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1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  <w:p w14:paraId="328B2C5F" w14:textId="2249A638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2D97A83D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3D07EC15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stereotypes: MH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B326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AA9F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6C4D" w14:textId="77777777" w:rsidR="00A15761" w:rsidRPr="00A15761" w:rsidRDefault="00A15761" w:rsidP="00210443">
            <w:pPr>
              <w:tabs>
                <w:tab w:val="decimal" w:pos="496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BE4F" w14:textId="2B111F69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  <w:p w14:paraId="5B5BABBF" w14:textId="471E37B2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B06D" w14:textId="2D01D186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  <w:p w14:paraId="21F530F9" w14:textId="73429039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7F19" w14:textId="3A6446A8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  <w:p w14:paraId="686CB639" w14:textId="4831C8EF" w:rsidR="00A15761" w:rsidRPr="003E5688" w:rsidRDefault="00A15761" w:rsidP="00210443">
            <w:pPr>
              <w:tabs>
                <w:tab w:val="decimal" w:pos="496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64E52C5F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2E1DE57B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e stereotypes: S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77CD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BE54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619A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168D" w14:textId="32C39AC1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  <w:p w14:paraId="7232159B" w14:textId="554673D5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DB37" w14:textId="52BCB02D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  <w:p w14:paraId="25AD82DB" w14:textId="718180F2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D60A" w14:textId="5B69A577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  <w:p w14:paraId="6BFD063C" w14:textId="64B8CFC7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2FBE5624" w14:textId="77777777" w:rsidTr="00210443">
        <w:trPr>
          <w:trHeight w:val="471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14:paraId="46E42D06" w14:textId="77777777" w:rsidR="00A15761" w:rsidRPr="00A15761" w:rsidRDefault="00A15761" w:rsidP="00210443">
            <w:pPr>
              <w:spacing w:line="480" w:lineRule="auto"/>
              <w:ind w:left="227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fe goal of civic engagement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2A54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A89E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6F8B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FF89" w14:textId="234BC050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3E568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†</w:t>
            </w:r>
          </w:p>
          <w:p w14:paraId="7D5C1504" w14:textId="04A35F92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04305A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2A05" w14:textId="620B1423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7</w:t>
            </w:r>
          </w:p>
          <w:p w14:paraId="051BED7E" w14:textId="37258974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AEED" w14:textId="47D096BC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</w:p>
          <w:p w14:paraId="19AD7DC3" w14:textId="58EE6094" w:rsidR="00A15761" w:rsidRPr="003E5688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0</w:t>
            </w:r>
            <w:r w:rsidR="00505249"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3E568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15761" w:rsidRPr="00A15761" w14:paraId="10E1BB26" w14:textId="77777777" w:rsidTr="00210443">
        <w:trPr>
          <w:trHeight w:val="23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B74AD" w14:textId="77777777" w:rsidR="00A15761" w:rsidRPr="00A15761" w:rsidRDefault="00A15761" w:rsidP="0021044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0B7E345" w14:textId="29353F68" w:rsidR="00A15761" w:rsidRPr="00A15761" w:rsidRDefault="00A15761" w:rsidP="00210443">
            <w:pPr>
              <w:tabs>
                <w:tab w:val="decimal" w:pos="459"/>
              </w:tabs>
              <w:spacing w:before="12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</w:t>
            </w:r>
            <w:r w:rsidR="00EA79E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A06A" w14:textId="405649AC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1658D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CDE2" w14:textId="00812B69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3</w:t>
            </w:r>
            <w:r w:rsidR="006431C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4CF8" w14:textId="706BEE61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04305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6EDB" w14:textId="66CFE6D5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9A35" w14:textId="0FE737AB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7247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A15761" w:rsidRPr="00A15761" w14:paraId="2F7799C7" w14:textId="77777777" w:rsidTr="00210443">
        <w:trPr>
          <w:trHeight w:val="69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556C1" w14:textId="77777777" w:rsidR="00A15761" w:rsidRPr="00A15761" w:rsidRDefault="00A15761" w:rsidP="00210443">
            <w:pPr>
              <w:spacing w:line="480" w:lineRule="auto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US"/>
              </w:rPr>
              <w:t>Δ</w:t>
            </w:r>
            <w:r w:rsidRPr="00A1576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R</w:t>
            </w:r>
            <w:r w:rsidRPr="00A1576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DFB90" w14:textId="77777777" w:rsidR="00A15761" w:rsidRPr="00A15761" w:rsidRDefault="00A15761" w:rsidP="00210443">
            <w:pPr>
              <w:tabs>
                <w:tab w:val="decimal" w:pos="459"/>
              </w:tabs>
              <w:spacing w:before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887CC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E77B2" w14:textId="77777777" w:rsidR="00A15761" w:rsidRPr="00A15761" w:rsidRDefault="00A15761" w:rsidP="00210443">
            <w:pPr>
              <w:tabs>
                <w:tab w:val="decimal" w:pos="45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2D8A9" w14:textId="4E8536A2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78620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E7B93" w14:textId="19D7C788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50524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78860" w14:textId="5A1B64F5" w:rsidR="00A15761" w:rsidRPr="00A15761" w:rsidRDefault="00A15761" w:rsidP="00210443">
            <w:pPr>
              <w:tabs>
                <w:tab w:val="decimal" w:pos="459"/>
              </w:tabs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15761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</w:t>
            </w:r>
            <w:r w:rsidR="0072472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</w:tbl>
    <w:p w14:paraId="1A532509" w14:textId="33A1D98D" w:rsidR="00A15761" w:rsidRPr="00A15761" w:rsidRDefault="00A15761" w:rsidP="00A1576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15761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</w:t>
      </w:r>
      <w:r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</w:t>
      </w:r>
      <w:r w:rsidRPr="003E5688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N</w:t>
      </w:r>
      <w:r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</w:t>
      </w:r>
      <w:r w:rsidR="00390715"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>1</w:t>
      </w:r>
      <w:r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>,</w:t>
      </w:r>
      <w:r w:rsidR="00390715"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>453</w:t>
      </w:r>
      <w:r w:rsidRPr="003E5688">
        <w:rPr>
          <w:rFonts w:ascii="Times New Roman" w:eastAsia="Calibri" w:hAnsi="Times New Roman" w:cs="Times New Roman"/>
          <w:sz w:val="20"/>
          <w:szCs w:val="20"/>
          <w:lang w:val="en-US"/>
        </w:rPr>
        <w:t>. Cells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how unstandardized regression coefficients with standard errors in parentheses. PEAA = perceived expectations for active aging. PH = physical health domain. MH = mental health domain. SE = social engagement domain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or predictor and control variables alike, we used 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post-hoc significanc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resholds. </w:t>
      </w:r>
    </w:p>
    <w:p w14:paraId="02C09786" w14:textId="77777777" w:rsidR="00A15761" w:rsidRDefault="00A15761" w:rsidP="00A1576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1576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ference group: Age 70+.</w:t>
      </w:r>
    </w:p>
    <w:p w14:paraId="4E34C5A2" w14:textId="39E461A4" w:rsidR="00DD71BC" w:rsidRPr="00A15761" w:rsidRDefault="00DD71BC" w:rsidP="00A1576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ference group: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Single households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14542A1A" w14:textId="04852892" w:rsidR="00A15761" w:rsidRPr="00A15761" w:rsidRDefault="00A15761" w:rsidP="00A1576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A15761" w:rsidRPr="00A15761" w:rsidSect="00A157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15761">
        <w:rPr>
          <w:rFonts w:ascii="Times New Roman" w:eastAsia="Calibri" w:hAnsi="Times New Roman" w:cs="Times New Roman"/>
          <w:sz w:val="18"/>
          <w:szCs w:val="18"/>
          <w:lang w:val="en-US"/>
        </w:rPr>
        <w:t>†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A1576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5. * </w:t>
      </w:r>
      <w:r w:rsidRPr="00A1576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1. ** </w:t>
      </w:r>
      <w:r w:rsidRPr="00A15761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A1576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&lt; .001. </w:t>
      </w:r>
    </w:p>
    <w:p w14:paraId="6782F54B" w14:textId="1830AACB" w:rsidR="001A5DD1" w:rsidRDefault="001A5DD1" w:rsidP="001A5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5DD1">
        <w:rPr>
          <w:rFonts w:ascii="Times New Roman" w:hAnsi="Times New Roman" w:cs="Times New Roman"/>
          <w:b/>
          <w:bCs/>
          <w:sz w:val="24"/>
          <w:szCs w:val="24"/>
        </w:rPr>
        <w:lastRenderedPageBreak/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A5DD1">
        <w:rPr>
          <w:rFonts w:ascii="Times New Roman" w:hAnsi="Times New Roman" w:cs="Times New Roman"/>
          <w:sz w:val="24"/>
          <w:szCs w:val="24"/>
        </w:rPr>
        <w:t>Household members’ positive personality traits and age stereotypes do not predict perceived expectations for active aging</w:t>
      </w:r>
    </w:p>
    <w:p w14:paraId="50608D39" w14:textId="2316942F" w:rsidR="001A5DD1" w:rsidRDefault="001A5DD1" w:rsidP="001A5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5DD1">
        <w:rPr>
          <w:rFonts w:ascii="Times New Roman" w:hAnsi="Times New Roman" w:cs="Times New Roman"/>
          <w:b/>
          <w:bCs/>
          <w:sz w:val="24"/>
          <w:szCs w:val="24"/>
        </w:rPr>
        <w:t>Journal name</w:t>
      </w:r>
      <w:r>
        <w:rPr>
          <w:rFonts w:ascii="Times New Roman" w:hAnsi="Times New Roman" w:cs="Times New Roman"/>
          <w:sz w:val="24"/>
          <w:szCs w:val="24"/>
        </w:rPr>
        <w:t>: European Journal of Ageing</w:t>
      </w:r>
    </w:p>
    <w:p w14:paraId="330A805F" w14:textId="61FC1863" w:rsidR="001A5DD1" w:rsidRDefault="001A5DD1" w:rsidP="001A5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5DD1">
        <w:rPr>
          <w:rFonts w:ascii="Times New Roman" w:hAnsi="Times New Roman" w:cs="Times New Roman"/>
          <w:b/>
          <w:bCs/>
          <w:sz w:val="24"/>
          <w:szCs w:val="24"/>
        </w:rPr>
        <w:t>Author names and affil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A5DD1">
        <w:rPr>
          <w:rFonts w:ascii="Times New Roman" w:hAnsi="Times New Roman" w:cs="Times New Roman"/>
          <w:sz w:val="24"/>
          <w:szCs w:val="24"/>
        </w:rPr>
        <w:t>Sonja Radoš, M.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 xml:space="preserve">University of </w:t>
      </w:r>
      <w:proofErr w:type="spellStart"/>
      <w:r w:rsidRPr="008E3AC4">
        <w:rPr>
          <w:rFonts w:ascii="Times New Roman" w:hAnsi="Times New Roman" w:cs="Times New Roman"/>
          <w:bCs/>
          <w:sz w:val="24"/>
          <w:szCs w:val="24"/>
        </w:rPr>
        <w:t>Vech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1A5DD1">
        <w:rPr>
          <w:rFonts w:ascii="Times New Roman" w:hAnsi="Times New Roman" w:cs="Times New Roman"/>
          <w:sz w:val="24"/>
          <w:szCs w:val="24"/>
        </w:rPr>
        <w:t>, Maria K. Pavlova, Ph.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 xml:space="preserve">University of </w:t>
      </w:r>
      <w:proofErr w:type="spellStart"/>
      <w:r w:rsidRPr="008E3AC4">
        <w:rPr>
          <w:rFonts w:ascii="Times New Roman" w:hAnsi="Times New Roman" w:cs="Times New Roman"/>
          <w:bCs/>
          <w:sz w:val="24"/>
          <w:szCs w:val="24"/>
        </w:rPr>
        <w:t>Vecht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1A5DD1">
        <w:rPr>
          <w:rFonts w:ascii="Times New Roman" w:hAnsi="Times New Roman" w:cs="Times New Roman"/>
          <w:sz w:val="24"/>
          <w:szCs w:val="24"/>
        </w:rPr>
        <w:t>, Klaus Rothermund, Ph.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Friedrich Schiller University of Jena)</w:t>
      </w:r>
      <w:r w:rsidRPr="001A5DD1">
        <w:rPr>
          <w:rFonts w:ascii="Times New Roman" w:hAnsi="Times New Roman" w:cs="Times New Roman"/>
          <w:sz w:val="24"/>
          <w:szCs w:val="24"/>
        </w:rPr>
        <w:t xml:space="preserve">, and Rainer K. </w:t>
      </w:r>
      <w:proofErr w:type="spellStart"/>
      <w:r w:rsidRPr="001A5DD1">
        <w:rPr>
          <w:rFonts w:ascii="Times New Roman" w:hAnsi="Times New Roman" w:cs="Times New Roman"/>
          <w:sz w:val="24"/>
          <w:szCs w:val="24"/>
        </w:rPr>
        <w:t>Silbereisen</w:t>
      </w:r>
      <w:proofErr w:type="spellEnd"/>
      <w:r w:rsidRPr="001A5DD1">
        <w:rPr>
          <w:rFonts w:ascii="Times New Roman" w:hAnsi="Times New Roman" w:cs="Times New Roman"/>
          <w:sz w:val="24"/>
          <w:szCs w:val="24"/>
        </w:rPr>
        <w:t>, Ph.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Friedrich Schiller University of Jena)</w:t>
      </w:r>
    </w:p>
    <w:p w14:paraId="406911ED" w14:textId="485A6884" w:rsidR="001A5DD1" w:rsidRPr="00BF02AA" w:rsidRDefault="001A5DD1" w:rsidP="001A5DD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5DD1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A5DD1">
        <w:rPr>
          <w:rFonts w:ascii="Times New Roman" w:hAnsi="Times New Roman" w:cs="Times New Roman"/>
          <w:sz w:val="24"/>
          <w:szCs w:val="24"/>
        </w:rPr>
        <w:t>Sonja Radoš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DB3881">
          <w:rPr>
            <w:rStyle w:val="Hyperlink"/>
            <w:rFonts w:ascii="Times New Roman" w:hAnsi="Times New Roman" w:cs="Times New Roman"/>
            <w:sz w:val="24"/>
            <w:szCs w:val="24"/>
          </w:rPr>
          <w:t>sonja.rados@uni-vechta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A5DD1" w:rsidRPr="00BF02AA" w:rsidSect="00A15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15072"/>
    <w:multiLevelType w:val="hybridMultilevel"/>
    <w:tmpl w:val="DDA0D31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11F06"/>
    <w:multiLevelType w:val="hybridMultilevel"/>
    <w:tmpl w:val="CF6276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F0361"/>
    <w:multiLevelType w:val="hybridMultilevel"/>
    <w:tmpl w:val="0C380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172D8B"/>
    <w:multiLevelType w:val="hybridMultilevel"/>
    <w:tmpl w:val="56705F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106412"/>
    <w:multiLevelType w:val="hybridMultilevel"/>
    <w:tmpl w:val="FA426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706845"/>
    <w:multiLevelType w:val="hybridMultilevel"/>
    <w:tmpl w:val="D6867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2697201">
    <w:abstractNumId w:val="2"/>
  </w:num>
  <w:num w:numId="2" w16cid:durableId="1487748539">
    <w:abstractNumId w:val="4"/>
  </w:num>
  <w:num w:numId="3" w16cid:durableId="2106421215">
    <w:abstractNumId w:val="3"/>
  </w:num>
  <w:num w:numId="4" w16cid:durableId="2134249843">
    <w:abstractNumId w:val="1"/>
  </w:num>
  <w:num w:numId="5" w16cid:durableId="2047295618">
    <w:abstractNumId w:val="5"/>
  </w:num>
  <w:num w:numId="6" w16cid:durableId="1114833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5EE"/>
    <w:rsid w:val="000001A2"/>
    <w:rsid w:val="00004379"/>
    <w:rsid w:val="0004305A"/>
    <w:rsid w:val="00074D21"/>
    <w:rsid w:val="000B35EE"/>
    <w:rsid w:val="000C02DB"/>
    <w:rsid w:val="001059D7"/>
    <w:rsid w:val="00137621"/>
    <w:rsid w:val="00152A61"/>
    <w:rsid w:val="001658DF"/>
    <w:rsid w:val="00187E58"/>
    <w:rsid w:val="00194CF8"/>
    <w:rsid w:val="00197D19"/>
    <w:rsid w:val="001A5DD1"/>
    <w:rsid w:val="001C7150"/>
    <w:rsid w:val="00225096"/>
    <w:rsid w:val="002413F2"/>
    <w:rsid w:val="00253AD8"/>
    <w:rsid w:val="00267A37"/>
    <w:rsid w:val="00272E6D"/>
    <w:rsid w:val="00290FBC"/>
    <w:rsid w:val="0030421B"/>
    <w:rsid w:val="00325FD5"/>
    <w:rsid w:val="00363CA2"/>
    <w:rsid w:val="003870BD"/>
    <w:rsid w:val="00390715"/>
    <w:rsid w:val="003D7F66"/>
    <w:rsid w:val="003E0AC9"/>
    <w:rsid w:val="003E5688"/>
    <w:rsid w:val="00431364"/>
    <w:rsid w:val="00451C2A"/>
    <w:rsid w:val="00485E16"/>
    <w:rsid w:val="00497CBA"/>
    <w:rsid w:val="004B44B8"/>
    <w:rsid w:val="004D1803"/>
    <w:rsid w:val="004D3F9C"/>
    <w:rsid w:val="004E5454"/>
    <w:rsid w:val="00505249"/>
    <w:rsid w:val="00520EF7"/>
    <w:rsid w:val="005751E9"/>
    <w:rsid w:val="005856D7"/>
    <w:rsid w:val="005F6FA0"/>
    <w:rsid w:val="00614565"/>
    <w:rsid w:val="006431CC"/>
    <w:rsid w:val="00680EF8"/>
    <w:rsid w:val="006A3822"/>
    <w:rsid w:val="00720808"/>
    <w:rsid w:val="0072472A"/>
    <w:rsid w:val="00726E4C"/>
    <w:rsid w:val="0073713E"/>
    <w:rsid w:val="00786206"/>
    <w:rsid w:val="007D4405"/>
    <w:rsid w:val="007F0618"/>
    <w:rsid w:val="00844D47"/>
    <w:rsid w:val="00865FE3"/>
    <w:rsid w:val="00894664"/>
    <w:rsid w:val="008A19CE"/>
    <w:rsid w:val="008A51E8"/>
    <w:rsid w:val="008E7C4B"/>
    <w:rsid w:val="008F665B"/>
    <w:rsid w:val="009053E1"/>
    <w:rsid w:val="00943579"/>
    <w:rsid w:val="009C7C16"/>
    <w:rsid w:val="009F5CFE"/>
    <w:rsid w:val="00A15761"/>
    <w:rsid w:val="00A90A88"/>
    <w:rsid w:val="00A927C9"/>
    <w:rsid w:val="00AC5E3F"/>
    <w:rsid w:val="00B45BC7"/>
    <w:rsid w:val="00B53DF1"/>
    <w:rsid w:val="00BB06CC"/>
    <w:rsid w:val="00BB2F59"/>
    <w:rsid w:val="00BD1DA4"/>
    <w:rsid w:val="00BE05D4"/>
    <w:rsid w:val="00BE7435"/>
    <w:rsid w:val="00BF02AA"/>
    <w:rsid w:val="00C061A4"/>
    <w:rsid w:val="00C3446A"/>
    <w:rsid w:val="00CA51F4"/>
    <w:rsid w:val="00D07F4A"/>
    <w:rsid w:val="00D25F74"/>
    <w:rsid w:val="00D36A91"/>
    <w:rsid w:val="00D45992"/>
    <w:rsid w:val="00D6734E"/>
    <w:rsid w:val="00DD71BC"/>
    <w:rsid w:val="00E04C4B"/>
    <w:rsid w:val="00E422E5"/>
    <w:rsid w:val="00EA79E6"/>
    <w:rsid w:val="00EB42A1"/>
    <w:rsid w:val="00EF38D5"/>
    <w:rsid w:val="00F64476"/>
    <w:rsid w:val="00F84B6E"/>
    <w:rsid w:val="00F92C5B"/>
    <w:rsid w:val="00FC083A"/>
    <w:rsid w:val="00FD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FF4C50"/>
  <w15:docId w15:val="{CB0E061C-0F98-4013-B653-973FF408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5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35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3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5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5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F02AA"/>
    <w:rPr>
      <w:color w:val="0000FF"/>
      <w:u w:val="single"/>
    </w:rPr>
  </w:style>
  <w:style w:type="paragraph" w:styleId="Revision">
    <w:name w:val="Revision"/>
    <w:hidden/>
    <w:uiPriority w:val="99"/>
    <w:semiHidden/>
    <w:rsid w:val="003D7F6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19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9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74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A5DD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A157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onja.rados@uni-vechta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2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</dc:creator>
  <cp:lastModifiedBy>Sonja Radoš</cp:lastModifiedBy>
  <cp:revision>31</cp:revision>
  <dcterms:created xsi:type="dcterms:W3CDTF">2021-11-10T08:20:00Z</dcterms:created>
  <dcterms:modified xsi:type="dcterms:W3CDTF">2025-01-16T19:42:00Z</dcterms:modified>
</cp:coreProperties>
</file>